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51829" w14:textId="77777777" w:rsidR="00D73A5D" w:rsidRPr="005D12B7" w:rsidRDefault="00D73A5D" w:rsidP="00D73A5D">
      <w:pPr>
        <w:ind w:left="3600"/>
        <w:rPr>
          <w:rFonts w:ascii="Times New Roman" w:eastAsia="Times New Roman" w:hAnsi="Times New Roman" w:cs="Times New Roman"/>
          <w:b/>
          <w:i/>
        </w:rPr>
      </w:pPr>
      <w:r w:rsidRPr="005D12B7">
        <w:rPr>
          <w:rFonts w:ascii="Times New Roman" w:eastAsia="Times New Roman" w:hAnsi="Times New Roman" w:cs="Times New Roman"/>
          <w:b/>
          <w:i/>
        </w:rPr>
        <w:t>Success on a trial</w:t>
      </w:r>
    </w:p>
    <w:tbl>
      <w:tblPr>
        <w:tblW w:w="65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94"/>
        <w:gridCol w:w="1360"/>
        <w:gridCol w:w="1300"/>
        <w:gridCol w:w="1360"/>
        <w:gridCol w:w="1300"/>
      </w:tblGrid>
      <w:tr w:rsidR="00D73A5D" w:rsidRPr="005D12B7" w14:paraId="6C1905DC" w14:textId="77777777" w:rsidTr="00ED12A8">
        <w:trPr>
          <w:trHeight w:val="288"/>
        </w:trPr>
        <w:tc>
          <w:tcPr>
            <w:tcW w:w="1194" w:type="dxa"/>
            <w:tcBorders>
              <w:bottom w:val="single" w:sz="4" w:space="0" w:color="000000"/>
            </w:tcBorders>
          </w:tcPr>
          <w:p w14:paraId="1A8CAA13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216551D4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700EAF6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0942BB02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00CF4D2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73A5D" w:rsidRPr="005D12B7" w14:paraId="246881E8" w14:textId="77777777" w:rsidTr="00ED12A8">
        <w:trPr>
          <w:trHeight w:val="384"/>
        </w:trPr>
        <w:tc>
          <w:tcPr>
            <w:tcW w:w="1194" w:type="dxa"/>
            <w:tcBorders>
              <w:top w:val="single" w:sz="4" w:space="0" w:color="000000"/>
            </w:tcBorders>
          </w:tcPr>
          <w:p w14:paraId="1702C681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608606D2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.824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10C09CD4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7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484D3221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1.07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488EFE8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D73A5D" w:rsidRPr="005D12B7" w14:paraId="413266DF" w14:textId="77777777" w:rsidTr="00ED12A8">
        <w:trPr>
          <w:trHeight w:val="384"/>
        </w:trPr>
        <w:tc>
          <w:tcPr>
            <w:tcW w:w="1194" w:type="dxa"/>
          </w:tcPr>
          <w:p w14:paraId="584C66F7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timulus No-Go</w:t>
            </w:r>
          </w:p>
        </w:tc>
        <w:tc>
          <w:tcPr>
            <w:tcW w:w="1360" w:type="dxa"/>
          </w:tcPr>
          <w:p w14:paraId="0616E8BA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7.098</w:t>
            </w:r>
          </w:p>
        </w:tc>
        <w:tc>
          <w:tcPr>
            <w:tcW w:w="1300" w:type="dxa"/>
          </w:tcPr>
          <w:p w14:paraId="37EAD6A0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1360" w:type="dxa"/>
          </w:tcPr>
          <w:p w14:paraId="473894A9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7.196</w:t>
            </w:r>
          </w:p>
        </w:tc>
        <w:tc>
          <w:tcPr>
            <w:tcW w:w="1300" w:type="dxa"/>
          </w:tcPr>
          <w:p w14:paraId="60ABFDBF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D73A5D" w:rsidRPr="005D12B7" w14:paraId="08B9295C" w14:textId="77777777" w:rsidTr="00ED12A8">
        <w:trPr>
          <w:trHeight w:val="384"/>
        </w:trPr>
        <w:tc>
          <w:tcPr>
            <w:tcW w:w="1194" w:type="dxa"/>
          </w:tcPr>
          <w:p w14:paraId="45A154B9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female</w:t>
            </w:r>
          </w:p>
        </w:tc>
        <w:tc>
          <w:tcPr>
            <w:tcW w:w="1360" w:type="dxa"/>
          </w:tcPr>
          <w:p w14:paraId="593C23A2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300</w:t>
            </w:r>
          </w:p>
        </w:tc>
        <w:tc>
          <w:tcPr>
            <w:tcW w:w="1300" w:type="dxa"/>
          </w:tcPr>
          <w:p w14:paraId="732FE34D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360" w:type="dxa"/>
          </w:tcPr>
          <w:p w14:paraId="0F2FFEEE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5000</w:t>
            </w:r>
          </w:p>
        </w:tc>
        <w:tc>
          <w:tcPr>
            <w:tcW w:w="1300" w:type="dxa"/>
          </w:tcPr>
          <w:p w14:paraId="3F53B0F9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D73A5D" w:rsidRPr="005D12B7" w14:paraId="480B38CA" w14:textId="77777777" w:rsidTr="00ED12A8">
        <w:trPr>
          <w:trHeight w:val="384"/>
        </w:trPr>
        <w:tc>
          <w:tcPr>
            <w:tcW w:w="1194" w:type="dxa"/>
          </w:tcPr>
          <w:p w14:paraId="42746D49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60" w:type="dxa"/>
          </w:tcPr>
          <w:p w14:paraId="07917293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1300" w:type="dxa"/>
          </w:tcPr>
          <w:p w14:paraId="71E517D6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360" w:type="dxa"/>
          </w:tcPr>
          <w:p w14:paraId="7CD073E9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11</w:t>
            </w:r>
          </w:p>
        </w:tc>
        <w:tc>
          <w:tcPr>
            <w:tcW w:w="1300" w:type="dxa"/>
          </w:tcPr>
          <w:p w14:paraId="63FBA58F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11</w:t>
            </w:r>
          </w:p>
        </w:tc>
      </w:tr>
      <w:tr w:rsidR="00D73A5D" w:rsidRPr="005D12B7" w14:paraId="5175EB58" w14:textId="77777777" w:rsidTr="00ED12A8">
        <w:trPr>
          <w:trHeight w:val="384"/>
        </w:trPr>
        <w:tc>
          <w:tcPr>
            <w:tcW w:w="1194" w:type="dxa"/>
          </w:tcPr>
          <w:p w14:paraId="718E6F0D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360" w:type="dxa"/>
          </w:tcPr>
          <w:p w14:paraId="0047457B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300" w:type="dxa"/>
          </w:tcPr>
          <w:p w14:paraId="4941279F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1360" w:type="dxa"/>
          </w:tcPr>
          <w:p w14:paraId="6399D17B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300" w:type="dxa"/>
          </w:tcPr>
          <w:p w14:paraId="1F06584B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48</w:t>
            </w:r>
          </w:p>
        </w:tc>
      </w:tr>
      <w:tr w:rsidR="00D73A5D" w:rsidRPr="005D12B7" w14:paraId="15661776" w14:textId="77777777" w:rsidTr="00ED12A8">
        <w:trPr>
          <w:trHeight w:val="384"/>
        </w:trPr>
        <w:tc>
          <w:tcPr>
            <w:tcW w:w="1194" w:type="dxa"/>
          </w:tcPr>
          <w:p w14:paraId="33D26E5B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Trial </w:t>
            </w:r>
          </w:p>
        </w:tc>
        <w:tc>
          <w:tcPr>
            <w:tcW w:w="1360" w:type="dxa"/>
          </w:tcPr>
          <w:p w14:paraId="2AE0554D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00" w:type="dxa"/>
          </w:tcPr>
          <w:p w14:paraId="7B35464F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60" w:type="dxa"/>
          </w:tcPr>
          <w:p w14:paraId="45D72EA6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1300" w:type="dxa"/>
          </w:tcPr>
          <w:p w14:paraId="6B256A26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62</w:t>
            </w:r>
          </w:p>
        </w:tc>
      </w:tr>
      <w:tr w:rsidR="00D73A5D" w:rsidRPr="005D12B7" w14:paraId="4D044768" w14:textId="77777777" w:rsidTr="00ED12A8">
        <w:trPr>
          <w:trHeight w:val="384"/>
        </w:trPr>
        <w:tc>
          <w:tcPr>
            <w:tcW w:w="1194" w:type="dxa"/>
          </w:tcPr>
          <w:p w14:paraId="089ED3D3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ssion </w:t>
            </w:r>
          </w:p>
        </w:tc>
        <w:tc>
          <w:tcPr>
            <w:tcW w:w="1360" w:type="dxa"/>
          </w:tcPr>
          <w:p w14:paraId="503103D8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300" w:type="dxa"/>
          </w:tcPr>
          <w:p w14:paraId="036D462C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360" w:type="dxa"/>
          </w:tcPr>
          <w:p w14:paraId="1229AB27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,456</w:t>
            </w:r>
          </w:p>
        </w:tc>
        <w:tc>
          <w:tcPr>
            <w:tcW w:w="1300" w:type="dxa"/>
          </w:tcPr>
          <w:p w14:paraId="6397AE3D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14</w:t>
            </w:r>
          </w:p>
        </w:tc>
      </w:tr>
      <w:tr w:rsidR="00D73A5D" w:rsidRPr="005D12B7" w14:paraId="257A8440" w14:textId="77777777" w:rsidTr="00ED12A8">
        <w:trPr>
          <w:trHeight w:val="384"/>
        </w:trPr>
        <w:tc>
          <w:tcPr>
            <w:tcW w:w="1194" w:type="dxa"/>
            <w:tcBorders>
              <w:bottom w:val="single" w:sz="4" w:space="0" w:color="000000"/>
            </w:tcBorders>
          </w:tcPr>
          <w:p w14:paraId="3834342D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45C2828E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217641E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6668A744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7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7E5C9C6" w14:textId="77777777" w:rsidR="00D73A5D" w:rsidRPr="005D12B7" w:rsidRDefault="00D73A5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</w:tbl>
    <w:p w14:paraId="6830647D" w14:textId="77777777" w:rsidR="00D73A5D" w:rsidRPr="005D12B7" w:rsidRDefault="00D73A5D" w:rsidP="00D73A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D496A6" w14:textId="77777777" w:rsidR="00CF429E" w:rsidRDefault="00DE33FB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5D"/>
    <w:rsid w:val="00020CBC"/>
    <w:rsid w:val="00224937"/>
    <w:rsid w:val="00363452"/>
    <w:rsid w:val="00A56D95"/>
    <w:rsid w:val="00D73A5D"/>
    <w:rsid w:val="00DE33FB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472A"/>
  <w15:chartTrackingRefBased/>
  <w15:docId w15:val="{ECCC3EB5-C833-4C90-AD88-97589CE8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5D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2</cp:revision>
  <dcterms:created xsi:type="dcterms:W3CDTF">2021-12-06T08:27:00Z</dcterms:created>
  <dcterms:modified xsi:type="dcterms:W3CDTF">2021-12-06T08:45:00Z</dcterms:modified>
</cp:coreProperties>
</file>